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3A38D" w14:textId="7AF4C7EE" w:rsidR="00BC3454" w:rsidRPr="004D27FD" w:rsidRDefault="00BC3454" w:rsidP="00BC345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</w:rPr>
      </w:pPr>
      <w:proofErr w:type="gramStart"/>
      <w:r w:rsidRPr="00CF398D">
        <w:rPr>
          <w:rFonts w:ascii="Times New Roman" w:hAnsi="Times New Roman" w:cs="Times New Roman"/>
          <w:b/>
        </w:rPr>
        <w:t>Supplementary Table 2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="00836FF6">
        <w:rPr>
          <w:rFonts w:ascii="Times New Roman" w:hAnsi="Times New Roman" w:cs="Times New Roman"/>
        </w:rPr>
        <w:t xml:space="preserve">Data including correlations and </w:t>
      </w:r>
      <w:r w:rsidR="00836FF6" w:rsidRPr="00025F1D">
        <w:rPr>
          <w:rFonts w:ascii="Times New Roman" w:hAnsi="Times New Roman" w:cs="Times New Roman"/>
          <w:i/>
        </w:rPr>
        <w:t>P</w:t>
      </w:r>
      <w:r w:rsidR="00836FF6">
        <w:rPr>
          <w:rFonts w:ascii="Times New Roman" w:hAnsi="Times New Roman" w:cs="Times New Roman"/>
        </w:rPr>
        <w:t xml:space="preserve">-values for </w:t>
      </w:r>
      <w:r w:rsidR="00836FF6" w:rsidRPr="00CA7119">
        <w:rPr>
          <w:rFonts w:ascii="Times New Roman" w:hAnsi="Times New Roman" w:cs="Times New Roman"/>
          <w:bCs/>
        </w:rPr>
        <w:t>the percentages of sperm with chromatin damage</w:t>
      </w:r>
      <w:r w:rsidR="00836FF6">
        <w:rPr>
          <w:rFonts w:ascii="Times New Roman" w:hAnsi="Times New Roman" w:cs="Times New Roman"/>
          <w:bCs/>
        </w:rPr>
        <w:t>, as shown in</w:t>
      </w:r>
      <w:r w:rsidR="00836FF6">
        <w:rPr>
          <w:rFonts w:ascii="Times New Roman" w:hAnsi="Times New Roman" w:cs="Times New Roman"/>
        </w:rPr>
        <w:t xml:space="preserve"> Figure 3.</w:t>
      </w:r>
      <w:bookmarkStart w:id="0" w:name="_GoBack"/>
      <w:bookmarkEnd w:id="0"/>
      <w:proofErr w:type="gramEnd"/>
    </w:p>
    <w:p w14:paraId="50BC09DF" w14:textId="77777777" w:rsidR="00BC3454" w:rsidRDefault="00BC3454"/>
    <w:tbl>
      <w:tblPr>
        <w:tblW w:w="2794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1140"/>
        <w:gridCol w:w="1800"/>
        <w:gridCol w:w="1800"/>
        <w:gridCol w:w="1800"/>
        <w:gridCol w:w="1800"/>
        <w:gridCol w:w="1800"/>
        <w:gridCol w:w="1800"/>
        <w:gridCol w:w="1800"/>
        <w:gridCol w:w="1800"/>
        <w:gridCol w:w="1800"/>
        <w:gridCol w:w="1800"/>
        <w:gridCol w:w="1800"/>
        <w:gridCol w:w="2640"/>
      </w:tblGrid>
      <w:tr w:rsidR="000150AE" w:rsidRPr="000150AE" w14:paraId="3F067EF8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B5B0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EC04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2F71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TUNEL (%SD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1A9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E18A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6079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C6D0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16FE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EAA9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2DD0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44EE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1310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2AEC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</w:tr>
      <w:tr w:rsidR="000150AE" w:rsidRPr="000150AE" w14:paraId="22C533E7" w14:textId="77777777" w:rsidTr="000150AE">
        <w:trPr>
          <w:trHeight w:val="300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C4C2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TUNEL decondensed (%SDF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506C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022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2726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B140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B2EE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FD4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263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3BD5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667E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E362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314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EC7A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E32E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0150AE" w:rsidRPr="000150AE" w14:paraId="11F907D4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F6BE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97FC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58AE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722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56C5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TUNEL decondensed (%SD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ACC4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B5F2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B71D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C833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1F53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81FB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30F6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F85F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5EC1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</w:tr>
      <w:tr w:rsidR="000150AE" w:rsidRPr="000150AE" w14:paraId="3721F57E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1148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CMA3 (%Positive cell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B2A6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6CAF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625E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A675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CF83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BBD7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0C7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C1A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A80C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8F8E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011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CCA2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57AA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0150AE" w:rsidRPr="000150AE" w14:paraId="38E2EB9E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3A95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E5F1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63F3E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8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50E8F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462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401D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CMA3 (%Positive cell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9345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85C7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D03F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007D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A224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F3C1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0131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729F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</w:tr>
      <w:tr w:rsidR="000150AE" w:rsidRPr="000150AE" w14:paraId="1D597A87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EC88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Neutral Halos (%SD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0FF8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92F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903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F49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BBDD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EEE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7AD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A9A0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5450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5E34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9BE7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AA70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430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0150AE" w:rsidRPr="000150AE" w14:paraId="15915713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E40BF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9F9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A3F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2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056CF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4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F046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906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24DA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Neutral Halos (%SD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A5C5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69F6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AB5B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8340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E2C7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AC6E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E462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</w:tr>
      <w:tr w:rsidR="000150AE" w:rsidRPr="000150AE" w14:paraId="23638D96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34B8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Alkaline Halos (%SD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2EE3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B593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8C97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3B9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2B28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5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4C36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93AD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2871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53A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67B6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B1EA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6781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7F54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0150AE" w:rsidRPr="000150AE" w14:paraId="7307D368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85B0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94BE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14C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4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8719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5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A147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F903E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016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55C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Alkaline Halos (%SD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A39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CF80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56B1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7B14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5947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B64E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</w:tr>
      <w:tr w:rsidR="000150AE" w:rsidRPr="000150AE" w14:paraId="0F78C503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2D67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SCSA (%SD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7C32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515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8C3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4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CFE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F521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8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DFA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6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323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B5E2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7EA3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FD66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DEC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AFB7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F27F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0150AE" w:rsidRPr="000150AE" w14:paraId="6757248E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B385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CE55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64A1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7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62E7B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21527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4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2454B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3D11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8173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SCSA (%SDF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1588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CE0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51D9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110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4DD9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3B0D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</w:tr>
      <w:tr w:rsidR="000150AE" w:rsidRPr="000150AE" w14:paraId="282197CE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CB1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SCSA (%HD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A480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B72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98FA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9D0A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69E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20D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260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B40A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AC16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BAA1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AF3F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C7E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7FE1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0150AE" w:rsidRPr="000150AE" w14:paraId="6B69881F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9951A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C30F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14A1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9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39D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5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075F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9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AF6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8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472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5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8630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6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447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SCSA (%HD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A563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8647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3E49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7752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67EB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</w:tr>
      <w:tr w:rsidR="000150AE" w:rsidRPr="000150AE" w14:paraId="169D8E98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00BA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Alkaline Comet (%Highly damage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B5F6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8C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9E5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6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795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397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BFE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D390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4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2291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D3B1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FDEC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31A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DBA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D63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0150AE" w:rsidRPr="000150AE" w14:paraId="2513353E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2C0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7F22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0CBA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9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0F91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09FB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B86A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420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7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606F0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189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900</w:t>
            </w:r>
          </w:p>
        </w:tc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B51E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Alkaline Comet (%Highly damage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117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83E2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</w:tr>
      <w:tr w:rsidR="000150AE" w:rsidRPr="000150AE" w14:paraId="34B045AE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5D13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Alkaline Comet (%Medium damage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A2BF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266C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B713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-0,5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5CCB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1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D28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3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057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1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996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4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26A3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1EB8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-0,7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5B13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C6C3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FF2E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677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0150AE" w:rsidRPr="000150AE" w14:paraId="174D46F3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EAF1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0B60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023F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4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7627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0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16B37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7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B0DE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2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002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5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C81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E9C28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8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6BCC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002</w:t>
            </w:r>
          </w:p>
        </w:tc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2C9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Alkaline Comet (%Medium damaged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F253" w14:textId="77777777" w:rsidR="000150AE" w:rsidRPr="000150AE" w:rsidRDefault="000150AE" w:rsidP="000150AE">
            <w:pPr>
              <w:rPr>
                <w:rFonts w:ascii="Calibri" w:eastAsia="Times New Roman" w:hAnsi="Calibri" w:cs="Times New Roman"/>
                <w:color w:val="000000"/>
                <w:lang w:val="es-ES"/>
              </w:rPr>
            </w:pPr>
          </w:p>
        </w:tc>
      </w:tr>
      <w:tr w:rsidR="000150AE" w:rsidRPr="000150AE" w14:paraId="1C8CC2B8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A83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Alkaline Comet (%Low damage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8BA4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F2D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CB6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BE7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6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6321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B8C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E20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9BFB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AE91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-0,6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EE5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FDCE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BA41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112E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0150AE" w:rsidRPr="000150AE" w14:paraId="106670C4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6CF61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A178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53B47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9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05F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168E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A0FB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2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9B931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9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2637E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4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FB8AE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9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CD83C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0344A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727</w:t>
            </w:r>
          </w:p>
        </w:tc>
        <w:tc>
          <w:tcPr>
            <w:tcW w:w="6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C118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Alkaline Comet (%Low damaged)</w:t>
            </w:r>
          </w:p>
        </w:tc>
      </w:tr>
      <w:tr w:rsidR="000150AE" w:rsidRPr="000150AE" w14:paraId="023A2882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C7C6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Neutral Comet (%Highly damage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D617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FE0F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46C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75D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3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BDBB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4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75BF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-0,5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C673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4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0E1C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03F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2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F29F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9A2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7C3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5712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0150AE" w:rsidRPr="000150AE" w14:paraId="0DE759B7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0A3F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4966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F928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36B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9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ACA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C46A1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E5EB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0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540B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88D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2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ACB5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877FE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8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0108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404</w:t>
            </w:r>
          </w:p>
        </w:tc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1EC7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Neutral Comet (%Highly damaged)</w:t>
            </w:r>
          </w:p>
        </w:tc>
      </w:tr>
      <w:tr w:rsidR="000150AE" w:rsidRPr="000150AE" w14:paraId="5682D889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7567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Neutral Comet (%Medium damage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EBE7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BD9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CD9A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2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69EE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2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B943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2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051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6E0B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6D4A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4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B32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E85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1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01AA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0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B457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4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68C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</w:p>
        </w:tc>
      </w:tr>
      <w:tr w:rsidR="000150AE" w:rsidRPr="000150AE" w14:paraId="01121F51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9E0B9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1B0F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DE00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7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FEC8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31101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1EBE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2E8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D99CE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2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2467C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6C3EF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7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78D3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5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D48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8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5908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58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D326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Neutral Comet (%Medium damaged)</w:t>
            </w:r>
          </w:p>
        </w:tc>
      </w:tr>
      <w:tr w:rsidR="000150AE" w:rsidRPr="000150AE" w14:paraId="591628E3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16FB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Neutral Comet (%Low damage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69A2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803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396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840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AE9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4505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3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C82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DC0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5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8BB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40C6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B13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4BAC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-0,22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EF81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-0,991</w:t>
            </w:r>
          </w:p>
        </w:tc>
      </w:tr>
      <w:tr w:rsidR="000150AE" w:rsidRPr="000150AE" w14:paraId="0C7E8357" w14:textId="77777777" w:rsidTr="000150AE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8493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DBC3" w14:textId="77777777" w:rsidR="000150AE" w:rsidRPr="000150AE" w:rsidRDefault="000150AE" w:rsidP="000150AE">
            <w:pPr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i/>
                <w:iCs/>
                <w:lang w:val="es-ES"/>
              </w:rPr>
              <w:t>P</w:t>
            </w:r>
            <w:r w:rsidRPr="000150AE">
              <w:rPr>
                <w:rFonts w:ascii="Arial" w:eastAsia="Times New Roman" w:hAnsi="Arial" w:cs="Arial"/>
                <w:lang w:val="es-ES"/>
              </w:rPr>
              <w:t>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91F2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8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BD0B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01773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896C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4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4A443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2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E88B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2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91CE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0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48D4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7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4C150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5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8DACD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8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C1E9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lang w:val="es-ES"/>
              </w:rPr>
            </w:pPr>
            <w:r w:rsidRPr="000150AE">
              <w:rPr>
                <w:rFonts w:ascii="Arial" w:eastAsia="Times New Roman" w:hAnsi="Arial" w:cs="Arial"/>
                <w:lang w:val="es-ES"/>
              </w:rPr>
              <w:t>0,39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206E0" w14:textId="77777777" w:rsidR="000150AE" w:rsidRPr="000150AE" w:rsidRDefault="000150AE" w:rsidP="000150AE">
            <w:pPr>
              <w:jc w:val="right"/>
              <w:rPr>
                <w:rFonts w:ascii="Arial" w:eastAsia="Times New Roman" w:hAnsi="Arial" w:cs="Arial"/>
                <w:b/>
                <w:bCs/>
                <w:lang w:val="es-ES"/>
              </w:rPr>
            </w:pPr>
            <w:r w:rsidRPr="000150AE">
              <w:rPr>
                <w:rFonts w:ascii="Arial" w:eastAsia="Times New Roman" w:hAnsi="Arial" w:cs="Arial"/>
                <w:b/>
                <w:bCs/>
                <w:lang w:val="es-ES"/>
              </w:rPr>
              <w:t>0,000</w:t>
            </w:r>
          </w:p>
        </w:tc>
      </w:tr>
    </w:tbl>
    <w:p w14:paraId="6C814A6A" w14:textId="77777777" w:rsidR="009C01BA" w:rsidRDefault="009C01BA"/>
    <w:sectPr w:rsidR="009C01BA" w:rsidSect="00BC3454">
      <w:pgSz w:w="31680" w:h="11320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EB4"/>
    <w:rsid w:val="000150AE"/>
    <w:rsid w:val="000678CD"/>
    <w:rsid w:val="00813EB4"/>
    <w:rsid w:val="00836FF6"/>
    <w:rsid w:val="009C01BA"/>
    <w:rsid w:val="00BA6F3B"/>
    <w:rsid w:val="00BC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A2B6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7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9</Words>
  <Characters>1702</Characters>
  <Application>Microsoft Macintosh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Ribas Maynou</dc:creator>
  <cp:keywords/>
  <dc:description/>
  <cp:lastModifiedBy>Jordi Ribas Maynou</cp:lastModifiedBy>
  <cp:revision>5</cp:revision>
  <dcterms:created xsi:type="dcterms:W3CDTF">2021-06-29T10:29:00Z</dcterms:created>
  <dcterms:modified xsi:type="dcterms:W3CDTF">2021-07-16T06:54:00Z</dcterms:modified>
</cp:coreProperties>
</file>